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BEC70">
      <w:pPr>
        <w:pStyle w:val="2"/>
        <w:widowControl/>
        <w:numPr>
          <w:ilvl w:val="0"/>
          <w:numId w:val="0"/>
        </w:numPr>
        <w:pBdr>
          <w:bottom w:val="single" w:color="auto" w:sz="4" w:space="1"/>
        </w:pBdr>
        <w:spacing w:after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  <w:lang w:eastAsia="en-US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  <w:lang w:eastAsia="en-US"/>
          <w14:textFill>
            <w14:solidFill>
              <w14:schemeClr w14:val="tx1"/>
            </w14:solidFill>
          </w14:textFill>
          <w14:ligatures w14:val="none"/>
        </w:rPr>
        <w:t>Table S1. Comprehensive Comparison of All Variables Between Different Databases</w:t>
      </w:r>
    </w:p>
    <w:tbl>
      <w:tblPr>
        <w:tblStyle w:val="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57"/>
        <w:gridCol w:w="1068"/>
        <w:gridCol w:w="1068"/>
        <w:gridCol w:w="1070"/>
        <w:gridCol w:w="1070"/>
        <w:gridCol w:w="1070"/>
        <w:gridCol w:w="1066"/>
      </w:tblGrid>
      <w:tr w14:paraId="7DC0B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26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5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638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8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level </w:t>
            </w:r>
          </w:p>
        </w:tc>
        <w:tc>
          <w:tcPr>
            <w:tcW w:w="589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B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Overall (n=17893)</w:t>
            </w:r>
          </w:p>
        </w:tc>
        <w:tc>
          <w:tcPr>
            <w:tcW w:w="589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4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CHARLS (n= 2130)</w:t>
            </w:r>
          </w:p>
        </w:tc>
        <w:tc>
          <w:tcPr>
            <w:tcW w:w="590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3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HRS (n= 4835)</w:t>
            </w:r>
          </w:p>
        </w:tc>
        <w:tc>
          <w:tcPr>
            <w:tcW w:w="590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1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SHARE (n=10928)</w:t>
            </w:r>
          </w:p>
        </w:tc>
        <w:tc>
          <w:tcPr>
            <w:tcW w:w="590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3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0" w:type="pct"/>
            <w:tcBorders>
              <w:top w:val="single" w:color="000000" w:sz="16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1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</w:tr>
      <w:tr w14:paraId="6C962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A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ge (years) (median [Q1,Q3])</w:t>
            </w:r>
          </w:p>
        </w:tc>
        <w:tc>
          <w:tcPr>
            <w:tcW w:w="6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6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C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2.00 [63.00, 79.00]</w:t>
            </w:r>
          </w:p>
        </w:tc>
        <w:tc>
          <w:tcPr>
            <w:tcW w:w="5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1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61.00 [55.00, 69.00]</w:t>
            </w:r>
          </w:p>
        </w:tc>
        <w:tc>
          <w:tcPr>
            <w:tcW w:w="5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3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3.00 [63.00, 80.00]</w:t>
            </w:r>
          </w:p>
        </w:tc>
        <w:tc>
          <w:tcPr>
            <w:tcW w:w="5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8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3.00 [65.00, 80.00]</w:t>
            </w:r>
          </w:p>
        </w:tc>
        <w:tc>
          <w:tcPr>
            <w:tcW w:w="5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3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4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679</w:t>
            </w:r>
          </w:p>
        </w:tc>
      </w:tr>
      <w:tr w14:paraId="356A6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0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8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8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964 ( 50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6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269 ( 59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D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470 ( 51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0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225 ( 47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A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E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158</w:t>
            </w:r>
          </w:p>
        </w:tc>
      </w:tr>
      <w:tr w14:paraId="3AA64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1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6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9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929 ( 49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C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61 ( 40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B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365 ( 48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9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703 ( 52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C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4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226AA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B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3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1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311 ( 63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F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08 ( 80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C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631 ( 5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E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972 ( 63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E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3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552</w:t>
            </w:r>
          </w:p>
        </w:tc>
      </w:tr>
      <w:tr w14:paraId="4BD35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F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E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rried but separat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D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80 (  1.0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A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92 (  4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1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87 (  1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F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1 (  0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2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A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3A6ED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4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D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ohabit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7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18 (  0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5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E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C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18 (  1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D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4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768CE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1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D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parat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8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02 (  1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4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6 (  0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A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93 (  1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8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03 (  0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7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E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1DB4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9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8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A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48 (  8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0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23 (  1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7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598 ( 12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A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27 (  7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E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C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2569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C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2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3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945 ( 22.0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A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83 ( 13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9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239 ( 2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B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423 ( 22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6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9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7C7CA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D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B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9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88 (  3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3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18 (  0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1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86 (  3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8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84 (  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2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2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3DD3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6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1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rimary education or belo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D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333 ( 46.6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9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37 ( 86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1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116 ( 23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D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380 ( 49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A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8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039</w:t>
            </w:r>
          </w:p>
        </w:tc>
      </w:tr>
      <w:tr w14:paraId="2EE76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6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1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condary educa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7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734 ( 37.6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B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30 ( 10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E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67 ( 5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6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637 ( 33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7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6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3D6F1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8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0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ertiary educa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F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26 ( 15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A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63 (  3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4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52 ( 17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B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11 ( 17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7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F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54396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1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eight (m)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D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66 [1.59, 1.73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7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58 [1.52, 1.6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5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66 [1.58, 1.7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1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68 [1.61, 1.7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4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6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678</w:t>
            </w:r>
          </w:p>
        </w:tc>
      </w:tr>
      <w:tr w14:paraId="0CCDF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7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Weight (kg)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9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1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5.00 [65.00, 86.86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5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62.00 [54.00, 70.1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5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7.56 [66.41, 91.2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7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77.00 [68.00, 87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0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2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785</w:t>
            </w:r>
          </w:p>
        </w:tc>
      </w:tr>
      <w:tr w14:paraId="43D98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5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BMI (kg/m²)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E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9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7.00 [24.24, 30.46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E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4.50 [22.00, 27.2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2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8.15 [25.17, 32.4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2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7.06 [24.44, 30.3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2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2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606</w:t>
            </w:r>
          </w:p>
        </w:tc>
      </w:tr>
      <w:tr w14:paraId="18061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B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rip Strength (kg)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7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C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6.50 [19.30, 35.9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E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8.50 [22.00, 36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A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7.00 [20.00, 35.5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4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26.00 [18.78, 36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9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1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97</w:t>
            </w:r>
          </w:p>
        </w:tc>
      </w:tr>
      <w:tr w14:paraId="37125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E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C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E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5172 ( 84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6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015 ( 94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7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939 ( 81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C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218 ( 8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7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6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276</w:t>
            </w:r>
          </w:p>
        </w:tc>
      </w:tr>
      <w:tr w14:paraId="41985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2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6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E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721 ( 15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B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15 (  5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E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96 ( 18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2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10 ( 1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2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B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61C6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E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5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843 ( 32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8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17 ( 47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2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179 ( 2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8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647 ( 33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3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3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32</w:t>
            </w:r>
          </w:p>
        </w:tc>
      </w:tr>
      <w:tr w14:paraId="0B66E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A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2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0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2050 ( 67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2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113 ( 52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2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656 ( 7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D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7281 ( 66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B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A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2CA75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4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1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8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3156 ( 73.5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4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37 ( 86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6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250 ( 67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9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069 ( 73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B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4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07</w:t>
            </w:r>
          </w:p>
        </w:tc>
      </w:tr>
      <w:tr w14:paraId="5D52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A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6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C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737 ( 26.5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C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93 ( 13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5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585 ( 32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8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59 ( 26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5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9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4442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C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B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E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5512 ( 86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E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099 ( 98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F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895 ( 80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A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518 ( 87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3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6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16</w:t>
            </w:r>
          </w:p>
        </w:tc>
      </w:tr>
      <w:tr w14:paraId="6DEB1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6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8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7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381 ( 13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1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31 (  1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4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940 ( 19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5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10 ( 12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D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A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44933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C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ung Disea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B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8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4832 ( 82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4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60 ( 82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2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008 ( 82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8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064 ( 82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9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9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8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06</w:t>
            </w:r>
          </w:p>
        </w:tc>
      </w:tr>
      <w:tr w14:paraId="4E08A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8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3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D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061 ( 17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1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370 ( 17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D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27 ( 17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3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64 ( 17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1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0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7BAF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0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D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C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608 ( 48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9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136 ( 53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D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26 ( 29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1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046 ( 55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1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B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60</w:t>
            </w:r>
          </w:p>
        </w:tc>
      </w:tr>
      <w:tr w14:paraId="34A09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0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4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6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285 ( 51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6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994 ( 46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4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409 ( 70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5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882 ( 44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6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F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63788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1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lf-rated Healt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6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F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841 ( 21.5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5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24 ( 10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B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14 ( 16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0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03 ( 2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7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A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48</w:t>
            </w:r>
          </w:p>
        </w:tc>
      </w:tr>
      <w:tr w14:paraId="2EDD1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2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D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C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659 ( 37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B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42 ( 39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B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45 ( 29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3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372 ( 40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1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C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37914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8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0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5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342 ( 29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4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87 ( 41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0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583 ( 32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7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72 ( 26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C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7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B5B8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6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9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6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54 (  9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6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37 (  6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8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42 ( 17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0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75 (  6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6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8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646C5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3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B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4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397 (  2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2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40 (  1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F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51 (  3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F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06 (  1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8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B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C589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8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8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B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586 ( 64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2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88 ( 51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B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806 ( 78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8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692 ( 61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3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6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00</w:t>
            </w:r>
          </w:p>
        </w:tc>
      </w:tr>
      <w:tr w14:paraId="0FAB3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0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A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9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307 ( 35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4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42 ( 48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8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29 ( 21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C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236 ( 38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A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1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26E40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D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lf-rated Memor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3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A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695 ( 15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A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914 ( 42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1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48 (  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2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333 ( 12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1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9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778</w:t>
            </w:r>
          </w:p>
        </w:tc>
      </w:tr>
      <w:tr w14:paraId="2115D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E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A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5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893 ( 32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3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81 ( 41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E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66 ( 30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A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546 ( 32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C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2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4E9E5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1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C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B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464 ( 36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0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57 ( 12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3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91 ( 39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9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316 ( 39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3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4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C109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0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5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F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227 ( 12.4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7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72 (  3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A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26 ( 17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C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329 ( 12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3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1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78F02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2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6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1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14 (  3.4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F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  6 (  0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3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04 (  4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B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04 (  3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D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9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53E8C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2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mmediate Recall Score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D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1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.00 [3.00, 6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0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3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4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.00 [4.00, 6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0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.00 [3.00, 6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8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0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30</w:t>
            </w:r>
          </w:p>
        </w:tc>
      </w:tr>
      <w:tr w14:paraId="3D720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8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elayed Recall Score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0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F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.00 [2.00, 5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C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.00 [2.00, 4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6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3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4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.00 [2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0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5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257</w:t>
            </w:r>
          </w:p>
        </w:tc>
      </w:tr>
      <w:tr w14:paraId="28CDA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C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otal Recall Score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5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9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.00 [5.00, 10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7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7.00 [5.00, 9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4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.00 [6.00, 11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5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.00 [5.00, 10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8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B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12</w:t>
            </w:r>
          </w:p>
        </w:tc>
      </w:tr>
      <w:tr w14:paraId="6FD05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5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rial Subtraction Score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E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5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3.00, 5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B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2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E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2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0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.00 [3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7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F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12</w:t>
            </w:r>
          </w:p>
        </w:tc>
      </w:tr>
      <w:tr w14:paraId="1072F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8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rientation Score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2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C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3.00, 4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3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.00 [2.00, 4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7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3.00, 4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B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.00 [4.00, 4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D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F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516</w:t>
            </w:r>
          </w:p>
        </w:tc>
      </w:tr>
      <w:tr w14:paraId="73BBC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8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ver Smoke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8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6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868 ( 49.6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6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353 ( 63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0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32 ( 37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F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683 ( 52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B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E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51</w:t>
            </w:r>
          </w:p>
        </w:tc>
      </w:tr>
      <w:tr w14:paraId="5DE5E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0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F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2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025 ( 50.4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A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777 ( 36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A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003 ( 62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7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245 ( 48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E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7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53A7B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3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6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6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5322 ( 85.6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B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35 ( 76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E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231 ( 87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8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456 ( 86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3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A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189</w:t>
            </w:r>
          </w:p>
        </w:tc>
      </w:tr>
      <w:tr w14:paraId="4F6A9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5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3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8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571 ( 14.4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C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95 ( 23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E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04 ( 12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D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472 ( 13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F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0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3D494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0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9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F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139 ( 62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A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37 ( 76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B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608 ( 53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C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894 ( 63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9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4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29</w:t>
            </w:r>
          </w:p>
        </w:tc>
      </w:tr>
      <w:tr w14:paraId="388ED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4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F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1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754 ( 37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E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93 ( 23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E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227 ( 46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F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034 ( 36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5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B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41F2A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8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Vigorous Activity Frequency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A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D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.00 [0.00, 5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5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0 [0.00, 2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C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0 [0.00, 1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D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5.00 [3.00, 5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C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9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510</w:t>
            </w:r>
          </w:p>
        </w:tc>
      </w:tr>
      <w:tr w14:paraId="20ECB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6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oderate Activity Frequency (median [Q1,Q3]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B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D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.00 [2.00, 3.00]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6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.00 [0.00, 7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5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.00 [0.00, 3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8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.00 [2.00, 4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D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4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545</w:t>
            </w:r>
          </w:p>
        </w:tc>
      </w:tr>
      <w:tr w14:paraId="51623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5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ressing Difficult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2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0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4865 ( 83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E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43 ( 91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D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856 ( 79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D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066 ( 83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4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E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220</w:t>
            </w:r>
          </w:p>
        </w:tc>
      </w:tr>
      <w:tr w14:paraId="18102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B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F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0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028 ( 16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1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87 (  8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6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979 ( 20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B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62 ( 17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2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F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2FF87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5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Bathing Difficult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4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0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5199 ( 84.9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9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78 ( 88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6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040 ( 83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F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281 ( 84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2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D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88</w:t>
            </w:r>
          </w:p>
        </w:tc>
      </w:tr>
      <w:tr w14:paraId="72B04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8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2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694 ( 15.1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E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252 ( 11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7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795 ( 16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8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47 ( 15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0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67AF6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A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Bed Difficult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9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6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6042 ( 89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A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39 ( 91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5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190 ( 86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5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913 ( 90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B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1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093</w:t>
            </w:r>
          </w:p>
        </w:tc>
      </w:tr>
      <w:tr w14:paraId="20333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9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7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B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851 ( 10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4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91 (  9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9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45 ( 13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5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15 (  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3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F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1C935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1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oilet Difficulty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6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1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6135 ( 90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2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18 ( 80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C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197 ( 86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2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0220 ( 93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B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6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262</w:t>
            </w:r>
          </w:p>
        </w:tc>
      </w:tr>
      <w:tr w14:paraId="0D07C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C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1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4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58 (  9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0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12 ( 1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3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638 ( 13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5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708 (  6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F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7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E8F0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9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Working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9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A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4259 ( 79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F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207 ( 56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7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782 ( 78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8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9270 ( 84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4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9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32</w:t>
            </w:r>
          </w:p>
        </w:tc>
      </w:tr>
      <w:tr w14:paraId="05987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3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0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2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634 ( 20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8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923 ( 43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5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53 ( 21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5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58 ( 15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8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6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275F1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9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F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A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243 ( 35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4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611 ( 7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1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48 ( 44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C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684 ( 24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D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A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763</w:t>
            </w:r>
          </w:p>
        </w:tc>
      </w:tr>
      <w:tr w14:paraId="70022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1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E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B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214 ( 64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3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519 ( 2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B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451 ( 55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2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244 ( 75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8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D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C27A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C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ocial Participat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2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1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148 ( 62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D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114 ( 52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A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865 ( 5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E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7169 ( 65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5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E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182</w:t>
            </w:r>
          </w:p>
        </w:tc>
      </w:tr>
      <w:tr w14:paraId="742CD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C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D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D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745 ( 37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A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016 ( 47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C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70 ( 40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8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759 ( 34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C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9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72AF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2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ypertension Medicat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A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D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577 ( 36.8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E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268 ( 59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4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320 ( 27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8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989 ( 36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5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0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53</w:t>
            </w:r>
          </w:p>
        </w:tc>
      </w:tr>
      <w:tr w14:paraId="4E618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4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1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A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316 ( 63.2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1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862 ( 40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C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515 ( 72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8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939 ( 63.5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E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C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0288F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5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iabetes Medicat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D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D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4073 ( 78.7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0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945 ( 91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D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463 ( 71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4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8665 ( 79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E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E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349</w:t>
            </w:r>
          </w:p>
        </w:tc>
      </w:tr>
      <w:tr w14:paraId="00F5C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F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3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B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820 ( 21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A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185 (  8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2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372 ( 28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3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263 ( 20.7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1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1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14:paraId="724EC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A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urvival Statu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4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0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11863 ( 66.3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E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1711 ( 80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0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407 ( 49.8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1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7745 ( 70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8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7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0.446</w:t>
            </w:r>
          </w:p>
        </w:tc>
      </w:tr>
      <w:tr w14:paraId="22326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6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1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6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8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6030 ( 33.7) 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D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419 ( 19.7) 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B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428 ( 50.2) 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5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183 ( 29.1) 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B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1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</w:tbl>
    <w:p w14:paraId="0311E0D3">
      <w:pPr>
        <w:rPr>
          <w:rFonts w:hint="default"/>
          <w:lang w:val="en-US"/>
        </w:rPr>
      </w:pPr>
      <w:r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Abbreviations</w:t>
      </w:r>
      <w:r>
        <w:rPr>
          <w:rFonts w:hint="eastAsia"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:  CHARLS, the China Health and Retirement Longitudinal Study; HRS, T</w:t>
      </w:r>
      <w:r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he Health and Retirement Study</w:t>
      </w:r>
      <w:r>
        <w:rPr>
          <w:rFonts w:hint="eastAsia"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 xml:space="preserve">; SHARE, </w:t>
      </w:r>
      <w:r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the Survey of Health, Ageing and Retirement in Europe</w:t>
      </w:r>
      <w:r>
        <w:rPr>
          <w:rFonts w:hint="eastAsia"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 xml:space="preserve">; SMD, </w:t>
      </w:r>
      <w:r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Standard Mean Differe</w:t>
      </w:r>
      <w:r>
        <w:rPr>
          <w:rFonts w:hint="eastAsia" w:ascii="Times New Roman" w:hAnsi="Times New Roman" w:eastAsia="Times New Roman" w:cs="Times New Roman"/>
          <w:color w:val="000000"/>
          <w:sz w:val="16"/>
          <w:szCs w:val="16"/>
          <w:lang w:val="en-US" w:eastAsia="zh-CN"/>
        </w:rPr>
        <w:t>nce.</w:t>
      </w:r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E83"/>
    <w:rsid w:val="000905CE"/>
    <w:rsid w:val="00090D12"/>
    <w:rsid w:val="00975A56"/>
    <w:rsid w:val="00A679DF"/>
    <w:rsid w:val="00B22E83"/>
    <w:rsid w:val="03E26D1D"/>
    <w:rsid w:val="071723FF"/>
    <w:rsid w:val="07AA6C9E"/>
    <w:rsid w:val="1EAE454F"/>
    <w:rsid w:val="36E051C8"/>
    <w:rsid w:val="4EA604F0"/>
    <w:rsid w:val="6B2F7693"/>
    <w:rsid w:val="74A5371B"/>
    <w:rsid w:val="74ED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4</Words>
  <Characters>4701</Characters>
  <Lines>773</Lines>
  <Paragraphs>673</Paragraphs>
  <TotalTime>0</TotalTime>
  <ScaleCrop>false</ScaleCrop>
  <LinksUpToDate>false</LinksUpToDate>
  <CharactersWithSpaces>605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杨地黄</dc:creator>
  <cp:lastModifiedBy>杨地黄</cp:lastModifiedBy>
  <dcterms:modified xsi:type="dcterms:W3CDTF">2025-08-02T15:47:1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3YTY5YjgwNzc4Y2Y5YTcyM2FjODM0ZTNkZTNkZmEiLCJ1c2VySWQiOiIxMjAyNzEyNDYyIn0=</vt:lpwstr>
  </property>
  <property fmtid="{D5CDD505-2E9C-101B-9397-08002B2CF9AE}" pid="3" name="KSOProductBuildVer">
    <vt:lpwstr>2052-12.1.0.22215</vt:lpwstr>
  </property>
  <property fmtid="{D5CDD505-2E9C-101B-9397-08002B2CF9AE}" pid="4" name="ICV">
    <vt:lpwstr>E62AC2AAA45A4D54BF1281D4595E539D_12</vt:lpwstr>
  </property>
</Properties>
</file>